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6BD02" w14:textId="77777777" w:rsidR="006C7E77" w:rsidRDefault="00C16199">
      <w:pPr>
        <w:pBdr>
          <w:top w:val="single" w:sz="2" w:space="31" w:color="FFFFFF" w:shadow="1"/>
          <w:left w:val="single" w:sz="2" w:space="31" w:color="FFFFFF" w:shadow="1"/>
          <w:bottom w:val="single" w:sz="2" w:space="31" w:color="FFFFFF" w:shadow="1"/>
          <w:right w:val="single" w:sz="2" w:space="31" w:color="FFFFFF" w:shadow="1"/>
        </w:pBdr>
        <w:spacing w:before="240" w:after="60"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Tables:</w:t>
      </w:r>
    </w:p>
    <w:p w14:paraId="1D9DEB5E" w14:textId="77777777" w:rsidR="006C7E77" w:rsidRDefault="006C7E77">
      <w:pPr>
        <w:spacing w:before="120" w:line="360" w:lineRule="auto"/>
        <w:rPr>
          <w:rFonts w:ascii="Times New Roman" w:hAnsi="Times New Roman" w:cs="Times New Roman"/>
          <w:b/>
          <w:bCs/>
        </w:rPr>
      </w:pPr>
    </w:p>
    <w:tbl>
      <w:tblPr>
        <w:tblW w:w="1417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547"/>
        <w:gridCol w:w="567"/>
        <w:gridCol w:w="1134"/>
        <w:gridCol w:w="1276"/>
        <w:gridCol w:w="1417"/>
        <w:gridCol w:w="1276"/>
        <w:gridCol w:w="1134"/>
        <w:gridCol w:w="4819"/>
      </w:tblGrid>
      <w:tr w:rsidR="006C7E77" w14:paraId="2FEF1ADB" w14:textId="77777777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5B2F5E" w14:textId="77777777" w:rsidR="006C7E77" w:rsidRDefault="00C161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Statu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350829" w14:textId="77777777" w:rsidR="006C7E77" w:rsidRDefault="00C161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86CCA8" w14:textId="77777777" w:rsidR="006C7E77" w:rsidRDefault="00C161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Early (1–3; n=11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6638FA" w14:textId="77777777" w:rsidR="006C7E77" w:rsidRDefault="00C161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Optim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 xml:space="preserve"> (4–5; n=71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A49087" w14:textId="77777777" w:rsidR="006C7E77" w:rsidRDefault="00C161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 xml:space="preserve">Late (6–7)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RCT  &gt;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 xml:space="preserve">14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day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o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 xml:space="preserve"> symptom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trigger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 xml:space="preserve"> (n=44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A4996B7" w14:textId="77777777" w:rsidR="006C7E77" w:rsidRDefault="00C161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 xml:space="preserve">Late (7) RC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o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 xml:space="preserve"> ≤14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day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 xml:space="preserve"> (n=8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278DC6" w14:textId="77777777" w:rsidR="006C7E77" w:rsidRDefault="00C161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All (n=134)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C76AD9C" w14:textId="77777777" w:rsidR="006C7E77" w:rsidRDefault="00C1619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cs-CZ"/>
              </w:rPr>
              <w:t>Co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cs-CZ"/>
              </w:rPr>
              <w:t>occurr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cs-CZ"/>
              </w:rPr>
              <w:t xml:space="preserve"> /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cs-CZ"/>
              </w:rPr>
              <w:t>subseque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cs-CZ"/>
              </w:rPr>
              <w:t>events</w:t>
            </w:r>
            <w:proofErr w:type="spellEnd"/>
          </w:p>
        </w:tc>
      </w:tr>
      <w:tr w:rsidR="006C7E77" w14:paraId="3D6A3687" w14:textId="77777777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2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E60D98" w14:textId="77777777" w:rsidR="006C7E77" w:rsidRDefault="00C1619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cs-C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cs-CZ"/>
              </w:rPr>
              <w:t>Surviving</w:t>
            </w:r>
            <w:proofErr w:type="spellEnd"/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A41F04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946A909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11 (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100%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6CF7ACF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 xml:space="preserve">67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(94.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4%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0A74E6A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37 (84.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1%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D77EBAE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7 (87.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5%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C9974BC" w14:textId="77777777" w:rsidR="006C7E77" w:rsidRDefault="00C161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122 (91.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0%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)</w:t>
            </w:r>
          </w:p>
        </w:tc>
        <w:tc>
          <w:tcPr>
            <w:tcW w:w="48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203A53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 </w:t>
            </w:r>
          </w:p>
        </w:tc>
      </w:tr>
      <w:tr w:rsidR="006C7E77" w14:paraId="3DA9BC4A" w14:textId="77777777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2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EBAB19C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Withou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complication</w:t>
            </w:r>
            <w:proofErr w:type="spellEnd"/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B3C7BF9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6CD22D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8 (72.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7%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C7F691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51 (71.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8%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4AF9EE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25 (56.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8%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6316F8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6 (75.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%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751D82" w14:textId="77777777" w:rsidR="006C7E77" w:rsidRDefault="00C161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92 (68.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7%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)</w:t>
            </w:r>
          </w:p>
        </w:tc>
        <w:tc>
          <w:tcPr>
            <w:tcW w:w="48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F9CFE7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 </w:t>
            </w:r>
          </w:p>
        </w:tc>
      </w:tr>
      <w:tr w:rsidR="006C7E77" w14:paraId="675B2B03" w14:textId="77777777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2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A947E3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complication</w:t>
            </w:r>
            <w:proofErr w:type="spellEnd"/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037A39D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8C70D5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3 (27.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3%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D1A16E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16 (22.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5%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2AB92E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12 (27.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2%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0EC05F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1 (12.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5%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6F6F239" w14:textId="77777777" w:rsidR="006C7E77" w:rsidRDefault="00C161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32 (23.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9%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)</w:t>
            </w:r>
          </w:p>
        </w:tc>
        <w:tc>
          <w:tcPr>
            <w:tcW w:w="48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AB75C41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 </w:t>
            </w:r>
          </w:p>
        </w:tc>
      </w:tr>
      <w:tr w:rsidR="006C7E77" w14:paraId="6E5E229D" w14:textId="77777777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254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F8E069B" w14:textId="77777777" w:rsidR="006C7E77" w:rsidRDefault="00C1619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Successfully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treated</w:t>
            </w:r>
            <w:proofErr w:type="spellEnd"/>
          </w:p>
          <w:p w14:paraId="76A02D17" w14:textId="77777777" w:rsidR="006C7E77" w:rsidRDefault="00C1619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 </w:t>
            </w:r>
          </w:p>
          <w:p w14:paraId="79EEC1D0" w14:textId="77777777" w:rsidR="006C7E77" w:rsidRDefault="00C1619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 </w:t>
            </w:r>
          </w:p>
          <w:p w14:paraId="578E4F82" w14:textId="77777777" w:rsidR="006C7E77" w:rsidRDefault="00C1619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 </w:t>
            </w:r>
          </w:p>
          <w:p w14:paraId="098D0D50" w14:textId="77777777" w:rsidR="006C7E77" w:rsidRDefault="00C1619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447CCD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EI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746391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1C9A22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6 (7.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%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51B67D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 xml:space="preserve">3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(6.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8%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D28C5C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5F930B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9 (6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7%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)</w:t>
            </w:r>
          </w:p>
        </w:tc>
        <w:tc>
          <w:tcPr>
            <w:tcW w:w="48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98DCDE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Optim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: 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subsequentl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develop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 RR; Late, RC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delay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: 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subsequentl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fail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du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 to RR</w:t>
            </w:r>
          </w:p>
        </w:tc>
      </w:tr>
      <w:tr w:rsidR="006C7E77" w14:paraId="28D9DCCB" w14:textId="77777777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254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C62C571" w14:textId="77777777" w:rsidR="006C7E77" w:rsidRDefault="006C7E7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3D42CF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II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38F956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C20E91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1 (1.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4%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8B59E9B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925030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1B1DE7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1 (0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7%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)</w:t>
            </w:r>
          </w:p>
        </w:tc>
        <w:tc>
          <w:tcPr>
            <w:tcW w:w="48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56DFF1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 </w:t>
            </w:r>
          </w:p>
        </w:tc>
      </w:tr>
      <w:tr w:rsidR="006C7E77" w14:paraId="52C6BA9F" w14:textId="77777777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254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8F83315" w14:textId="77777777" w:rsidR="006C7E77" w:rsidRDefault="006C7E7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CC9693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AP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B97F75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5BA7A9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5 (7.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%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,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13BD769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3 (6.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8%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C3A8E5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033132F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8 (5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9%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)</w:t>
            </w:r>
          </w:p>
        </w:tc>
        <w:tc>
          <w:tcPr>
            <w:tcW w:w="48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273E28B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Optim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: 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als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 had EIR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trea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); Late, RC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delay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: 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subsequentl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develop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 RR and 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subsequentl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fail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du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 to EIR</w:t>
            </w:r>
          </w:p>
        </w:tc>
      </w:tr>
      <w:tr w:rsidR="006C7E77" w14:paraId="00340BAC" w14:textId="77777777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254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CF25495" w14:textId="77777777" w:rsidR="006C7E77" w:rsidRDefault="006C7E7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A3A467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R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BE7002D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FE8262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1 (1.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4%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9DCC0BE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DB1C60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DC8988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1 (0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7%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)</w:t>
            </w:r>
          </w:p>
        </w:tc>
        <w:tc>
          <w:tcPr>
            <w:tcW w:w="48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950D82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 </w:t>
            </w:r>
          </w:p>
        </w:tc>
      </w:tr>
      <w:tr w:rsidR="006C7E77" w14:paraId="7B1890A8" w14:textId="77777777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254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7B077FC" w14:textId="77777777" w:rsidR="006C7E77" w:rsidRDefault="006C7E7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F7E8B8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EC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CA7D1D4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D299CF0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2 (2.8 %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7684D2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1 (2.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3%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D239C3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FEE700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3 (2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2%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)</w:t>
            </w:r>
          </w:p>
        </w:tc>
        <w:tc>
          <w:tcPr>
            <w:tcW w:w="48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1F0B9E7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Optim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: 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subseqentl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fail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du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 to AP+IIR</w:t>
            </w:r>
          </w:p>
        </w:tc>
      </w:tr>
      <w:tr w:rsidR="006C7E77" w14:paraId="7E8675AD" w14:textId="77777777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254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87270A4" w14:textId="77777777" w:rsidR="006C7E77" w:rsidRDefault="00C1619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Progressing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 xml:space="preserve"> /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unde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treatment</w:t>
            </w:r>
            <w:proofErr w:type="spellEnd"/>
          </w:p>
          <w:p w14:paraId="59584E45" w14:textId="77777777" w:rsidR="006C7E77" w:rsidRDefault="00C1619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 </w:t>
            </w:r>
          </w:p>
          <w:p w14:paraId="2BBF8F4D" w14:textId="77777777" w:rsidR="006C7E77" w:rsidRDefault="00C1619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 </w:t>
            </w:r>
          </w:p>
          <w:p w14:paraId="6EE93577" w14:textId="77777777" w:rsidR="006C7E77" w:rsidRDefault="00C1619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 </w:t>
            </w:r>
          </w:p>
          <w:p w14:paraId="03B514CA" w14:textId="77777777" w:rsidR="006C7E77" w:rsidRDefault="00C1619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4EB34EA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EI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59E34D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971E933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0C1667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2 (4.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5%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4C45533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052897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2 (1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5%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)</w:t>
            </w:r>
          </w:p>
        </w:tc>
        <w:tc>
          <w:tcPr>
            <w:tcW w:w="48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F3295C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 </w:t>
            </w:r>
          </w:p>
        </w:tc>
      </w:tr>
      <w:tr w:rsidR="006C7E77" w14:paraId="2808E969" w14:textId="77777777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254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75D6417" w14:textId="77777777" w:rsidR="006C7E77" w:rsidRDefault="006C7E7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D56BBF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II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A934A5E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1 (9.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1%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F98B2AA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0B1EA4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(2.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3%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5A34F38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2308C8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2 (1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5%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)</w:t>
            </w:r>
          </w:p>
        </w:tc>
        <w:tc>
          <w:tcPr>
            <w:tcW w:w="48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14E102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 </w:t>
            </w:r>
          </w:p>
        </w:tc>
      </w:tr>
      <w:tr w:rsidR="006C7E77" w14:paraId="106A1A3C" w14:textId="77777777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254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8EF3942" w14:textId="77777777" w:rsidR="006C7E77" w:rsidRDefault="006C7E7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748A32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AP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E66552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C9EDBB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1 (1.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4%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FB1EAFC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3 (6.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8%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790AD66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58F29B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4 (3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0%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)</w:t>
            </w:r>
          </w:p>
        </w:tc>
        <w:tc>
          <w:tcPr>
            <w:tcW w:w="48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5FE1E7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Late, RC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delay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: 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als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 had EIR and 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als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 IIR</w:t>
            </w:r>
          </w:p>
        </w:tc>
      </w:tr>
      <w:tr w:rsidR="006C7E77" w14:paraId="3332871C" w14:textId="77777777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254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17D35EE" w14:textId="77777777" w:rsidR="006C7E77" w:rsidRDefault="006C7E7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B8AC5E6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EC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5D6EB9D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199E75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3 (4.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2%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E0BFBB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1 (2.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3%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281883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1 (12.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5%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41408B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5 (3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7%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)</w:t>
            </w:r>
          </w:p>
        </w:tc>
        <w:tc>
          <w:tcPr>
            <w:tcW w:w="48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55DE01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 </w:t>
            </w:r>
          </w:p>
        </w:tc>
      </w:tr>
      <w:tr w:rsidR="006C7E77" w14:paraId="08E11989" w14:textId="77777777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254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476003C" w14:textId="77777777" w:rsidR="006C7E77" w:rsidRDefault="006C7E7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F3DE15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R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F9B8EC3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2 (18.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2%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C0C574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4 (5.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6%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63BB4C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3 (6.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8%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8152961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EE12EC1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9 (6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7%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)</w:t>
            </w:r>
          </w:p>
        </w:tc>
        <w:tc>
          <w:tcPr>
            <w:tcW w:w="48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CB64A7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Optim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: 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als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 had ECR</w:t>
            </w:r>
          </w:p>
        </w:tc>
      </w:tr>
      <w:tr w:rsidR="006C7E77" w14:paraId="63409D01" w14:textId="77777777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2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9D5F75" w14:textId="77777777" w:rsidR="006C7E77" w:rsidRDefault="00C1619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cs-C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cs-CZ"/>
              </w:rPr>
              <w:t>Toot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cs-CZ"/>
              </w:rPr>
              <w:t>los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cs-CZ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cs-CZ"/>
              </w:rPr>
              <w:t>extrac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cs-CZ"/>
              </w:rPr>
              <w:t>)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63D84E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6E0925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619DFE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 xml:space="preserve">4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(5.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6%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F6F309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6 (13.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6%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D69156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2 (25.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%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926DC1" w14:textId="77777777" w:rsidR="006C7E77" w:rsidRDefault="00C161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12 (9.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0%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)</w:t>
            </w:r>
          </w:p>
        </w:tc>
        <w:tc>
          <w:tcPr>
            <w:tcW w:w="48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8952F7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 </w:t>
            </w:r>
          </w:p>
        </w:tc>
      </w:tr>
      <w:tr w:rsidR="006C7E77" w14:paraId="2AB72CA8" w14:textId="77777777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254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0D40FF2" w14:textId="77777777" w:rsidR="006C7E77" w:rsidRDefault="00C1619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progressing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complication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presen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a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day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extractio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)</w:t>
            </w:r>
          </w:p>
          <w:p w14:paraId="227495ED" w14:textId="77777777" w:rsidR="006C7E77" w:rsidRDefault="00C1619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 </w:t>
            </w:r>
          </w:p>
          <w:p w14:paraId="6DA864DC" w14:textId="77777777" w:rsidR="006C7E77" w:rsidRDefault="00C1619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 </w:t>
            </w:r>
          </w:p>
          <w:p w14:paraId="70323BDD" w14:textId="77777777" w:rsidR="006C7E77" w:rsidRDefault="00C1619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 </w:t>
            </w:r>
          </w:p>
          <w:p w14:paraId="522F7582" w14:textId="77777777" w:rsidR="006C7E77" w:rsidRDefault="00C1619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 </w:t>
            </w:r>
          </w:p>
          <w:p w14:paraId="01BBEF8C" w14:textId="77777777" w:rsidR="006C7E77" w:rsidRDefault="00C1619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1E16FE1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EI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08DD00C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B734DE0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7F6B55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3 (6.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8%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45775E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1 (12.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5%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0122AC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4 (3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0%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)</w:t>
            </w:r>
          </w:p>
        </w:tc>
        <w:tc>
          <w:tcPr>
            <w:tcW w:w="48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9BEBF0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 </w:t>
            </w:r>
          </w:p>
        </w:tc>
      </w:tr>
      <w:tr w:rsidR="006C7E77" w14:paraId="24FEFEB4" w14:textId="77777777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254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038F409" w14:textId="77777777" w:rsidR="006C7E77" w:rsidRDefault="006C7E7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F6D04B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II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EA18A9D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4F79CF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2 (2.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8%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200CCB3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3B9A1FB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87E171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2 (1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5%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)</w:t>
            </w:r>
          </w:p>
        </w:tc>
        <w:tc>
          <w:tcPr>
            <w:tcW w:w="48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EE07BED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 </w:t>
            </w:r>
          </w:p>
        </w:tc>
      </w:tr>
      <w:tr w:rsidR="006C7E77" w14:paraId="43846389" w14:textId="77777777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254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57DFD6E" w14:textId="77777777" w:rsidR="006C7E77" w:rsidRDefault="006C7E7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704E16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AP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7075C3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629687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1 (1.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4%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3586F7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1 (2.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3%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287AE57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1 (12.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5%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;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A37F5B4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3 (2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2%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)</w:t>
            </w:r>
          </w:p>
        </w:tc>
        <w:tc>
          <w:tcPr>
            <w:tcW w:w="48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D9D9C6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Optim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: 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als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 had IIR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Late, RC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delay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: 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als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 had AL; Late, RCT early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o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als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 had EIR</w:t>
            </w:r>
          </w:p>
        </w:tc>
      </w:tr>
      <w:tr w:rsidR="006C7E77" w14:paraId="764F127D" w14:textId="77777777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254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8EB5A1B" w14:textId="77777777" w:rsidR="006C7E77" w:rsidRDefault="006C7E7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ECA7C3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R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CEC912D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8A1AB4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2 (2.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8%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2F3D6F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1 (2.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3%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254C78E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9787291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3 (2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2%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)</w:t>
            </w:r>
          </w:p>
        </w:tc>
        <w:tc>
          <w:tcPr>
            <w:tcW w:w="48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CD018AB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Optim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: 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als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 had ECR</w:t>
            </w:r>
          </w:p>
        </w:tc>
      </w:tr>
      <w:tr w:rsidR="006C7E77" w14:paraId="1E09ABF8" w14:textId="77777777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254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285325B" w14:textId="77777777" w:rsidR="006C7E77" w:rsidRDefault="006C7E7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E9AB18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EC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558FFC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818F56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2 (2.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8%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64B973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E2B3723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AEF02B2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2 (1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5%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)</w:t>
            </w:r>
          </w:p>
        </w:tc>
        <w:tc>
          <w:tcPr>
            <w:tcW w:w="48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473D5B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 </w:t>
            </w:r>
          </w:p>
        </w:tc>
      </w:tr>
      <w:tr w:rsidR="006C7E77" w14:paraId="256C18CD" w14:textId="77777777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254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4170FC0" w14:textId="77777777" w:rsidR="006C7E77" w:rsidRDefault="006C7E7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C41D9B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AL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B089AC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09E2E19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5B7224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3 (6.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8%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36889F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2428C8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3 (2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2%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)</w:t>
            </w:r>
          </w:p>
        </w:tc>
        <w:tc>
          <w:tcPr>
            <w:tcW w:w="48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33D6583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 </w:t>
            </w:r>
          </w:p>
        </w:tc>
      </w:tr>
      <w:tr w:rsidR="006C7E77" w14:paraId="2CCE832A" w14:textId="77777777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2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F002B84" w14:textId="77777777" w:rsidR="006C7E77" w:rsidRDefault="00C1619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cs-C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cs-CZ"/>
              </w:rPr>
              <w:t>Teet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cs-CZ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cs-CZ"/>
              </w:rPr>
              <w:t xml:space="preserve"> ≥2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cs-CZ"/>
              </w:rPr>
              <w:t>complications</w:t>
            </w:r>
            <w:proofErr w:type="spellEnd"/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49245E4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A8FF49F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FA86BD2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8 (11.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3%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3D656D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6 (13.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6%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D68F676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(12.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5%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C4146A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15 (11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2%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)</w:t>
            </w:r>
          </w:p>
        </w:tc>
        <w:tc>
          <w:tcPr>
            <w:tcW w:w="48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4FF09E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 </w:t>
            </w:r>
          </w:p>
        </w:tc>
      </w:tr>
    </w:tbl>
    <w:p w14:paraId="098AAAB8" w14:textId="77777777" w:rsidR="006C7E77" w:rsidRDefault="006C7E77">
      <w:pPr>
        <w:spacing w:before="120" w:line="360" w:lineRule="auto"/>
        <w:rPr>
          <w:rFonts w:ascii="Times New Roman" w:hAnsi="Times New Roman" w:cs="Times New Roman"/>
          <w:b/>
          <w:bCs/>
        </w:rPr>
      </w:pPr>
    </w:p>
    <w:p w14:paraId="27C411C3" w14:textId="77777777" w:rsidR="006C7E77" w:rsidRDefault="00C16199">
      <w:pPr>
        <w:spacing w:before="120" w:line="360" w:lineRule="auto"/>
      </w:pPr>
      <w:r>
        <w:rPr>
          <w:rFonts w:ascii="Times New Roman" w:hAnsi="Times New Roman" w:cs="Times New Roman"/>
          <w:b/>
          <w:bCs/>
        </w:rPr>
        <w:t>Supplementary Table S1.</w:t>
      </w:r>
      <w:r>
        <w:rPr>
          <w:rFonts w:ascii="Times New Roman" w:hAnsi="Times New Roman" w:cs="Times New Roman"/>
        </w:rPr>
        <w:t xml:space="preserve"> Status of </w:t>
      </w:r>
      <w:proofErr w:type="spellStart"/>
      <w:r>
        <w:rPr>
          <w:rFonts w:ascii="Times New Roman" w:hAnsi="Times New Roman" w:cs="Times New Roman"/>
        </w:rPr>
        <w:t>autotransplanted</w:t>
      </w:r>
      <w:proofErr w:type="spellEnd"/>
      <w:r>
        <w:rPr>
          <w:rFonts w:ascii="Times New Roman" w:hAnsi="Times New Roman" w:cs="Times New Roman"/>
        </w:rPr>
        <w:t xml:space="preserve"> teeth at last recall: overview of complications by </w:t>
      </w:r>
      <w:proofErr w:type="spellStart"/>
      <w:r>
        <w:rPr>
          <w:rFonts w:ascii="Times New Roman" w:hAnsi="Times New Roman" w:cs="Times New Roman"/>
        </w:rPr>
        <w:t>Moorrees</w:t>
      </w:r>
      <w:proofErr w:type="spellEnd"/>
      <w:r>
        <w:rPr>
          <w:rFonts w:ascii="Times New Roman" w:hAnsi="Times New Roman" w:cs="Times New Roman"/>
        </w:rPr>
        <w:t>’ stage and timing of root canal treatment (RCT).</w:t>
      </w:r>
    </w:p>
    <w:p w14:paraId="27EA332B" w14:textId="77777777" w:rsidR="006C7E77" w:rsidRDefault="00C16199">
      <w:pPr>
        <w:spacing w:after="24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EIR, external inflammatory resorption; IIR, </w:t>
      </w:r>
      <w:r>
        <w:rPr>
          <w:rFonts w:ascii="Times New Roman" w:hAnsi="Times New Roman" w:cs="Times New Roman"/>
        </w:rPr>
        <w:t>internal inflammatory resorption; AP, apical pathology; RR, replacement resorption; ECR, external cervical resorption; AL, periodontal attachment loss.</w:t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</w:rPr>
        <w:t>Note: percentages are calculated column-wise.</w:t>
      </w:r>
    </w:p>
    <w:p w14:paraId="5EB9BD7B" w14:textId="77777777" w:rsidR="006C7E77" w:rsidRDefault="006C7E77">
      <w:pPr>
        <w:spacing w:before="120" w:line="360" w:lineRule="auto"/>
        <w:rPr>
          <w:rFonts w:ascii="Times New Roman" w:hAnsi="Times New Roman" w:cs="Times New Roman"/>
          <w:b/>
          <w:bCs/>
        </w:rPr>
      </w:pPr>
    </w:p>
    <w:tbl>
      <w:tblPr>
        <w:tblW w:w="16254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25"/>
        <w:gridCol w:w="780"/>
        <w:gridCol w:w="520"/>
        <w:gridCol w:w="910"/>
        <w:gridCol w:w="602"/>
        <w:gridCol w:w="520"/>
        <w:gridCol w:w="910"/>
        <w:gridCol w:w="602"/>
        <w:gridCol w:w="595"/>
        <w:gridCol w:w="910"/>
        <w:gridCol w:w="650"/>
        <w:gridCol w:w="520"/>
        <w:gridCol w:w="910"/>
        <w:gridCol w:w="650"/>
        <w:gridCol w:w="499"/>
        <w:gridCol w:w="800"/>
        <w:gridCol w:w="651"/>
        <w:gridCol w:w="497"/>
        <w:gridCol w:w="1073"/>
        <w:gridCol w:w="930"/>
      </w:tblGrid>
      <w:tr w:rsidR="006C7E77" w14:paraId="138B0BB8" w14:textId="77777777">
        <w:tblPrEx>
          <w:tblCellMar>
            <w:top w:w="0" w:type="dxa"/>
            <w:bottom w:w="0" w:type="dxa"/>
          </w:tblCellMar>
        </w:tblPrEx>
        <w:trPr>
          <w:trHeight w:val="330"/>
        </w:trPr>
        <w:tc>
          <w:tcPr>
            <w:tcW w:w="2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A6EEC1" w14:textId="77777777" w:rsidR="006C7E77" w:rsidRDefault="00C161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Predictor</w:t>
            </w:r>
            <w:proofErr w:type="spellEnd"/>
          </w:p>
        </w:tc>
        <w:tc>
          <w:tcPr>
            <w:tcW w:w="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221824" w14:textId="77777777" w:rsidR="006C7E77" w:rsidRDefault="00C161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N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siz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)</w:t>
            </w:r>
          </w:p>
        </w:tc>
        <w:tc>
          <w:tcPr>
            <w:tcW w:w="12749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04CF21" w14:textId="77777777" w:rsidR="006C7E77" w:rsidRDefault="00C161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Impac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 xml:space="preserve"> o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tim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Co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 xml:space="preserve"> HR;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 xml:space="preserve">HR&gt;1 =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earli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occurrenc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):</w:t>
            </w:r>
          </w:p>
        </w:tc>
      </w:tr>
      <w:tr w:rsidR="006C7E77" w14:paraId="24B4DB55" w14:textId="77777777">
        <w:tblPrEx>
          <w:tblCellMar>
            <w:top w:w="0" w:type="dxa"/>
            <w:bottom w:w="0" w:type="dxa"/>
          </w:tblCellMar>
        </w:tblPrEx>
        <w:trPr>
          <w:trHeight w:val="330"/>
        </w:trPr>
        <w:tc>
          <w:tcPr>
            <w:tcW w:w="27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84D4671" w14:textId="77777777" w:rsidR="006C7E77" w:rsidRDefault="006C7E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</w:pPr>
          </w:p>
        </w:tc>
        <w:tc>
          <w:tcPr>
            <w:tcW w:w="7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944A86" w14:textId="77777777" w:rsidR="006C7E77" w:rsidRDefault="006C7E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</w:pPr>
          </w:p>
        </w:tc>
        <w:tc>
          <w:tcPr>
            <w:tcW w:w="2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FBB89D" w14:textId="77777777" w:rsidR="006C7E77" w:rsidRDefault="00C161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Inflammato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Resorp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 xml:space="preserve"> (EIR/IIR)</w:t>
            </w:r>
          </w:p>
        </w:tc>
        <w:tc>
          <w:tcPr>
            <w:tcW w:w="20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E6593F" w14:textId="77777777" w:rsidR="006C7E77" w:rsidRDefault="00C161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Replaceme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Resorp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 xml:space="preserve"> (RR)</w:t>
            </w:r>
          </w:p>
        </w:tc>
        <w:tc>
          <w:tcPr>
            <w:tcW w:w="21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FA8341" w14:textId="77777777" w:rsidR="006C7E77" w:rsidRDefault="00C161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Cervic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Resorp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 xml:space="preserve"> (ECR)</w:t>
            </w:r>
          </w:p>
        </w:tc>
        <w:tc>
          <w:tcPr>
            <w:tcW w:w="20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98A2564" w14:textId="77777777" w:rsidR="006C7E77" w:rsidRDefault="00C161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Apic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patholog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 xml:space="preserve"> (AP)</w:t>
            </w:r>
          </w:p>
        </w:tc>
        <w:tc>
          <w:tcPr>
            <w:tcW w:w="19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3C91977" w14:textId="77777777" w:rsidR="006C7E77" w:rsidRDefault="00C161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Succes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loss</w:t>
            </w:r>
            <w:proofErr w:type="spellEnd"/>
          </w:p>
        </w:tc>
        <w:tc>
          <w:tcPr>
            <w:tcW w:w="25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E29D2F" w14:textId="77777777" w:rsidR="006C7E77" w:rsidRDefault="00C161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Toot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loss</w:t>
            </w:r>
            <w:proofErr w:type="spellEnd"/>
          </w:p>
        </w:tc>
      </w:tr>
      <w:tr w:rsidR="006C7E77" w14:paraId="4B887ACD" w14:textId="77777777">
        <w:tblPrEx>
          <w:tblCellMar>
            <w:top w:w="0" w:type="dxa"/>
            <w:bottom w:w="0" w:type="dxa"/>
          </w:tblCellMar>
        </w:tblPrEx>
        <w:trPr>
          <w:trHeight w:val="330"/>
        </w:trPr>
        <w:tc>
          <w:tcPr>
            <w:tcW w:w="27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4F1BC1" w14:textId="77777777" w:rsidR="006C7E77" w:rsidRDefault="006C7E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</w:pPr>
          </w:p>
        </w:tc>
        <w:tc>
          <w:tcPr>
            <w:tcW w:w="7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AE886B6" w14:textId="77777777" w:rsidR="006C7E77" w:rsidRDefault="006C7E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</w:pP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584FEE2" w14:textId="77777777" w:rsidR="006C7E77" w:rsidRDefault="00C161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HR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330D3B" w14:textId="77777777" w:rsidR="006C7E77" w:rsidRDefault="00C161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95%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 xml:space="preserve"> CI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8F3DD7" w14:textId="77777777" w:rsidR="006C7E77" w:rsidRDefault="00C161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value</w:t>
            </w:r>
            <w:proofErr w:type="spellEnd"/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443DCB" w14:textId="77777777" w:rsidR="006C7E77" w:rsidRDefault="00C161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HR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0362AB" w14:textId="77777777" w:rsidR="006C7E77" w:rsidRDefault="00C161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95%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 xml:space="preserve"> CI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EED36BB" w14:textId="77777777" w:rsidR="006C7E77" w:rsidRDefault="00C161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value</w:t>
            </w:r>
            <w:proofErr w:type="spellEnd"/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595A09" w14:textId="77777777" w:rsidR="006C7E77" w:rsidRDefault="00C161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HR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DFC44A" w14:textId="77777777" w:rsidR="006C7E77" w:rsidRDefault="00C161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95%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 xml:space="preserve"> CI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E7A2D7E" w14:textId="77777777" w:rsidR="006C7E77" w:rsidRDefault="00C161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value</w:t>
            </w:r>
            <w:proofErr w:type="spellEnd"/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2FEFBF" w14:textId="77777777" w:rsidR="006C7E77" w:rsidRDefault="00C161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HR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0D5C56" w14:textId="77777777" w:rsidR="006C7E77" w:rsidRDefault="00C161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95%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 xml:space="preserve"> CI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D9C22F0" w14:textId="77777777" w:rsidR="006C7E77" w:rsidRDefault="00C161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value</w:t>
            </w:r>
            <w:proofErr w:type="spellEnd"/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9F526E7" w14:textId="77777777" w:rsidR="006C7E77" w:rsidRDefault="00C161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HR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CE26454" w14:textId="77777777" w:rsidR="006C7E77" w:rsidRDefault="00C161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95%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 xml:space="preserve"> C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2FC076" w14:textId="77777777" w:rsidR="006C7E77" w:rsidRDefault="00C161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value</w:t>
            </w:r>
            <w:proofErr w:type="spellEnd"/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F72F74" w14:textId="77777777" w:rsidR="006C7E77" w:rsidRDefault="00C161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HR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3E46502" w14:textId="77777777" w:rsidR="006C7E77" w:rsidRDefault="00C161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95%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 xml:space="preserve"> CI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C03DED5" w14:textId="77777777" w:rsidR="006C7E77" w:rsidRDefault="00C161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value</w:t>
            </w:r>
            <w:proofErr w:type="spellEnd"/>
          </w:p>
        </w:tc>
      </w:tr>
      <w:tr w:rsidR="006C7E77" w14:paraId="6437C6A0" w14:textId="77777777">
        <w:tblPrEx>
          <w:tblCellMar>
            <w:top w:w="0" w:type="dxa"/>
            <w:bottom w:w="0" w:type="dxa"/>
          </w:tblCellMar>
        </w:tblPrEx>
        <w:trPr>
          <w:trHeight w:val="330"/>
        </w:trPr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DDBFA1E" w14:textId="77777777" w:rsidR="006C7E77" w:rsidRDefault="00C161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 xml:space="preserve">Sensitivity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  <w:t>analyses</w:t>
            </w:r>
            <w:proofErr w:type="spellEnd"/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B171D1B" w14:textId="77777777" w:rsidR="006C7E77" w:rsidRDefault="006C7E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cs-CZ"/>
              </w:rPr>
            </w:pP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0C43DDF" w14:textId="77777777" w:rsidR="006C7E77" w:rsidRDefault="006C7E7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865C2B" w14:textId="77777777" w:rsidR="006C7E77" w:rsidRDefault="006C7E7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8AB463" w14:textId="77777777" w:rsidR="006C7E77" w:rsidRDefault="006C7E7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83720D8" w14:textId="77777777" w:rsidR="006C7E77" w:rsidRDefault="006C7E7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F3C102" w14:textId="77777777" w:rsidR="006C7E77" w:rsidRDefault="006C7E7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3402897" w14:textId="77777777" w:rsidR="006C7E77" w:rsidRDefault="006C7E7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6211E8" w14:textId="77777777" w:rsidR="006C7E77" w:rsidRDefault="006C7E7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055BE15" w14:textId="77777777" w:rsidR="006C7E77" w:rsidRDefault="006C7E7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46A0C6F" w14:textId="77777777" w:rsidR="006C7E77" w:rsidRDefault="006C7E7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6BF23E" w14:textId="77777777" w:rsidR="006C7E77" w:rsidRDefault="006C7E7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38E7EC" w14:textId="77777777" w:rsidR="006C7E77" w:rsidRDefault="006C7E7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52639CE" w14:textId="77777777" w:rsidR="006C7E77" w:rsidRDefault="006C7E7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844AFC" w14:textId="77777777" w:rsidR="006C7E77" w:rsidRDefault="006C7E7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3D7365" w14:textId="77777777" w:rsidR="006C7E77" w:rsidRDefault="006C7E7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C80DF54" w14:textId="77777777" w:rsidR="006C7E77" w:rsidRDefault="006C7E7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047A19" w14:textId="77777777" w:rsidR="006C7E77" w:rsidRDefault="006C7E7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CCF017" w14:textId="77777777" w:rsidR="006C7E77" w:rsidRDefault="006C7E7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E23887B" w14:textId="77777777" w:rsidR="006C7E77" w:rsidRDefault="006C7E7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</w:p>
        </w:tc>
      </w:tr>
      <w:tr w:rsidR="006C7E77" w14:paraId="4948039E" w14:textId="77777777">
        <w:tblPrEx>
          <w:tblCellMar>
            <w:top w:w="0" w:type="dxa"/>
            <w:bottom w:w="0" w:type="dxa"/>
          </w:tblCellMar>
        </w:tblPrEx>
        <w:trPr>
          <w:trHeight w:val="330"/>
        </w:trPr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ACBD05A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Orthodontic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loading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 xml:space="preserve">: early (&lt;3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month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 xml:space="preserve">; vs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lat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 xml:space="preserve"> ≥3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month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804D993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44 vs 24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1B9DD1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2.4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82245A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51–11.90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B99133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26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0418B6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4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34C705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12–1.74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C400E8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256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16381F4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1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7D0D8F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02–1.1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57E0F54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087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1EC96F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3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822587A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08–1.3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8A92028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114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B435E38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6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2827351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22–1.7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18ED6A0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349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CC76B1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4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F2317A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08–2.8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60F29B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407</w:t>
            </w:r>
          </w:p>
        </w:tc>
      </w:tr>
      <w:tr w:rsidR="006C7E77" w14:paraId="0445F3EA" w14:textId="77777777">
        <w:tblPrEx>
          <w:tblCellMar>
            <w:top w:w="0" w:type="dxa"/>
            <w:bottom w:w="0" w:type="dxa"/>
          </w:tblCellMar>
        </w:tblPrEx>
        <w:trPr>
          <w:trHeight w:val="330"/>
        </w:trPr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BFA009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Don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too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 type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can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 (v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premo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46B58BA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7 vs 74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37C125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F97FA9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–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CA33A5B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984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02853B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1.5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BE0FE9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20–12.73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A753191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66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FB4BEF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F9CFBDE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–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777127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99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3CC899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2.6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E870D7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31–22.1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3DF173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379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64A0AC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9749C6E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–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9A21FC6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984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A9CA6B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0.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C73C64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–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64BA26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0.987</w:t>
            </w:r>
          </w:p>
        </w:tc>
      </w:tr>
      <w:tr w:rsidR="006C7E77" w14:paraId="36520D13" w14:textId="77777777">
        <w:tblPrEx>
          <w:tblCellMar>
            <w:top w:w="0" w:type="dxa"/>
            <w:bottom w:w="0" w:type="dxa"/>
          </w:tblCellMar>
        </w:tblPrEx>
        <w:trPr>
          <w:trHeight w:val="330"/>
        </w:trPr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AAAFCA7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Don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too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 type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mo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 (v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premo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AB3F53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48 vs 74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0A936E2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9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6AB4CDF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37–2.56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4B0FFDF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95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554E754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8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53B48C6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23–3.23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63A3CE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833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F8FE171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1.18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C86A17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29–4.79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C9ADD7B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814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C2F8B88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1.7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089DB2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56–5.7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96A5D5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328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64B2FF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1.0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833B994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46–2.47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632D8C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889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D711F9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1.9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D96D8D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0.52–7.4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F4C89DE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0.320</w:t>
            </w:r>
          </w:p>
        </w:tc>
      </w:tr>
      <w:tr w:rsidR="006C7E77" w14:paraId="25547E5C" w14:textId="77777777">
        <w:tblPrEx>
          <w:tblCellMar>
            <w:top w:w="0" w:type="dxa"/>
            <w:bottom w:w="0" w:type="dxa"/>
          </w:tblCellMar>
        </w:tblPrEx>
        <w:trPr>
          <w:trHeight w:val="330"/>
        </w:trPr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4CC5C76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Moorrees+RC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tim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: early (1–3; v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optim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03C414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11 vs 7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86095C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5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21DCF3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75–4.68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26178B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619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61EAFD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1.6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880CE4B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33–7.73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76D9AE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55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A89B828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06ACF78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–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A5E8A9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985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DB92D5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99CBD8A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–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200789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981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0CDF9A6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1.2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8EF17D7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36–5.56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727856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711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7F3DEE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0.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577A043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–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94C0B25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0.986</w:t>
            </w:r>
          </w:p>
        </w:tc>
      </w:tr>
      <w:tr w:rsidR="006C7E77" w14:paraId="68C65DBA" w14:textId="77777777">
        <w:tblPrEx>
          <w:tblCellMar>
            <w:top w:w="0" w:type="dxa"/>
            <w:bottom w:w="0" w:type="dxa"/>
          </w:tblCellMar>
        </w:tblPrEx>
        <w:trPr>
          <w:trHeight w:val="330"/>
        </w:trPr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8042D3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lastRenderedPageBreak/>
              <w:t>Moorrees+RC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tim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l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 (6–7), RCT &gt;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14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 (v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optim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490635C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44 vs 7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407793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1.4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37E9E3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55–3.72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149F1B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458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28A01B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9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9308B9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27–3.11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CC25DAC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88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907FBA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4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80E04F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09–1.9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29F318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267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5FA2A0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1.7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EEDC33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63–5.1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823E9B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277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A8B559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1.5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41E6AE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68–3.38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3B88C2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312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CFA7BBA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2.5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697526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0.73–9.2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8BFFFD5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2.594</w:t>
            </w:r>
          </w:p>
        </w:tc>
      </w:tr>
      <w:tr w:rsidR="006C7E77" w14:paraId="06CAB78A" w14:textId="77777777">
        <w:tblPrEx>
          <w:tblCellMar>
            <w:top w:w="0" w:type="dxa"/>
            <w:bottom w:w="0" w:type="dxa"/>
          </w:tblCellMar>
        </w:tblPrEx>
        <w:trPr>
          <w:trHeight w:val="330"/>
        </w:trPr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069020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Moorrees+RC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tim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l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 (7), RCT ≤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14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 (v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optim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FD3D027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8 vs 7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E5284F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1.3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4824C2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17–10.92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B6F9F3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764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19FA018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CD70C4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–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6BE3F2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989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514A577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2.1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1C8519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25–17.7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2AD2C4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493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E49C5F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2.0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B4FA309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24–16.69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92E3E6E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520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1DB13D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2.5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25629A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55–11.33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94487F0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235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51FBB6F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3.0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D666279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0.33–27.3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DC8AEE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3.016</w:t>
            </w:r>
          </w:p>
        </w:tc>
      </w:tr>
      <w:tr w:rsidR="006C7E77" w14:paraId="23C2FA37" w14:textId="77777777">
        <w:tblPrEx>
          <w:tblCellMar>
            <w:top w:w="0" w:type="dxa"/>
            <w:bottom w:w="0" w:type="dxa"/>
          </w:tblCellMar>
        </w:tblPrEx>
        <w:trPr>
          <w:trHeight w:val="330"/>
        </w:trPr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EFCBFA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An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antibio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prophylax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 (v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no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F70FB0D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117 vs 17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5C1BA1" w14:textId="77777777" w:rsidR="006C7E77" w:rsidRDefault="00C1619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cs-CZ"/>
              </w:rPr>
              <w:t>0.2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49CDDB5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08–0.56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F24A03" w14:textId="77777777" w:rsidR="006C7E77" w:rsidRDefault="00C1619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cs-CZ"/>
              </w:rPr>
              <w:t>0.00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A0E2617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8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D80164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19–3.94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8BA4CA5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84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E1B1E52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1.1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1671B77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15–9.59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B955876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878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6F4B21" w14:textId="77777777" w:rsidR="006C7E77" w:rsidRDefault="00C1619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cs-CZ"/>
              </w:rPr>
              <w:t>0.2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A22DE4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09–0.9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3C77C3D" w14:textId="77777777" w:rsidR="006C7E77" w:rsidRDefault="00C1619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cs-CZ"/>
              </w:rPr>
              <w:t>0.046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F6061B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6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754FA66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24–4.4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216E48F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951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4B230F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1.3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8CB982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0.17–10.8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B59FE0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0.767</w:t>
            </w:r>
          </w:p>
        </w:tc>
      </w:tr>
      <w:tr w:rsidR="006C7E77" w14:paraId="1101A440" w14:textId="77777777">
        <w:tblPrEx>
          <w:tblCellMar>
            <w:top w:w="0" w:type="dxa"/>
            <w:bottom w:w="0" w:type="dxa"/>
          </w:tblCellMar>
        </w:tblPrEx>
        <w:trPr>
          <w:trHeight w:val="330"/>
        </w:trPr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A05DF68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Recipien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too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pres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 (vs no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pres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 =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semiimedi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conventio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E5860F1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54 vs 8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F8BADF4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1.1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9D5084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46–2.9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26C0DA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756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C1506C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7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2372848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24–2.10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114578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531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A2FB6A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98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593DDC9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27–3.5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B03E6A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97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8572C8A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1.0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354A7A3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35–2.8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1AFFB93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994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52E47C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1.1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21437B9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59–2.10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CAA8368" w14:textId="77777777" w:rsidR="006C7E77" w:rsidRDefault="00C1619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cs-CZ"/>
              </w:rPr>
              <w:t>0.736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800665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0.3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8233D1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0.11–1.2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0AE50A" w14:textId="77777777" w:rsidR="006C7E77" w:rsidRDefault="00C1619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s-CZ"/>
              </w:rPr>
              <w:t>0.114</w:t>
            </w:r>
          </w:p>
        </w:tc>
      </w:tr>
    </w:tbl>
    <w:p w14:paraId="0706E925" w14:textId="77777777" w:rsidR="006C7E77" w:rsidRDefault="006C7E77">
      <w:pPr>
        <w:spacing w:before="120" w:line="360" w:lineRule="auto"/>
        <w:rPr>
          <w:rFonts w:ascii="Times New Roman" w:hAnsi="Times New Roman" w:cs="Times New Roman"/>
          <w:b/>
          <w:bCs/>
        </w:rPr>
      </w:pPr>
    </w:p>
    <w:p w14:paraId="2F2AE544" w14:textId="77777777" w:rsidR="006C7E77" w:rsidRDefault="00C16199">
      <w:pPr>
        <w:pBdr>
          <w:top w:val="single" w:sz="2" w:space="31" w:color="FFFFFF" w:shadow="1"/>
          <w:left w:val="single" w:sz="2" w:space="31" w:color="FFFFFF" w:shadow="1"/>
          <w:bottom w:val="single" w:sz="2" w:space="31" w:color="FFFFFF" w:shadow="1"/>
          <w:right w:val="single" w:sz="2" w:space="31" w:color="FFFFFF" w:shadow="1"/>
        </w:pBdr>
        <w:spacing w:before="120" w:line="480" w:lineRule="auto"/>
      </w:pPr>
      <w:r>
        <w:rPr>
          <w:rFonts w:ascii="Times New Roman" w:hAnsi="Times New Roman" w:cs="Times New Roman"/>
          <w:b/>
          <w:bCs/>
        </w:rPr>
        <w:t>Supplementary Table S2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Cox proportional hazards regression – sensitivity analyses.</w:t>
      </w:r>
    </w:p>
    <w:p w14:paraId="1BAA3DB8" w14:textId="77777777" w:rsidR="006C7E77" w:rsidRDefault="00C16199">
      <w:pPr>
        <w:spacing w:before="120" w:line="360" w:lineRule="auto"/>
        <w:sectPr w:rsidR="006C7E77">
          <w:pgSz w:w="16840" w:h="11900" w:orient="landscape"/>
          <w:pgMar w:top="1440" w:right="1440" w:bottom="1440" w:left="1440" w:header="708" w:footer="708" w:gutter="0"/>
          <w:lnNumType w:countBy="1" w:distance="180" w:restart="continuous"/>
          <w:pgNumType w:start="1"/>
          <w:cols w:space="708"/>
        </w:sectPr>
      </w:pPr>
      <w:r>
        <w:rPr>
          <w:rFonts w:ascii="Times New Roman" w:eastAsia="Times New Roman" w:hAnsi="Times New Roman" w:cs="Times New Roman"/>
        </w:rPr>
        <w:t xml:space="preserve">Note: </w:t>
      </w:r>
      <w:r>
        <w:rPr>
          <w:rFonts w:ascii="Times New Roman" w:eastAsia="Times New Roman" w:hAnsi="Times New Roman" w:cs="Times New Roman"/>
          <w:b/>
          <w:bCs/>
        </w:rPr>
        <w:t>Bold</w:t>
      </w:r>
      <w:r>
        <w:rPr>
          <w:rFonts w:ascii="Times New Roman" w:eastAsia="Times New Roman" w:hAnsi="Times New Roman" w:cs="Times New Roman"/>
        </w:rPr>
        <w:t xml:space="preserve"> indicates significant results (p &lt; 0.05). Reference categories are shown in parentheses. “</w:t>
      </w:r>
      <w:proofErr w:type="gramStart"/>
      <w:r>
        <w:rPr>
          <w:rFonts w:ascii="Times New Roman" w:eastAsia="Times New Roman" w:hAnsi="Times New Roman" w:cs="Times New Roman"/>
        </w:rPr>
        <w:t>–“ denotes</w:t>
      </w:r>
      <w:proofErr w:type="gramEnd"/>
      <w:r>
        <w:rPr>
          <w:rFonts w:ascii="Times New Roman" w:eastAsia="Times New Roman" w:hAnsi="Times New Roman" w:cs="Times New Roman"/>
        </w:rPr>
        <w:t xml:space="preserve"> non-estimable con</w:t>
      </w:r>
      <w:r>
        <w:rPr>
          <w:rFonts w:ascii="Times New Roman" w:eastAsia="Times New Roman" w:hAnsi="Times New Roman" w:cs="Times New Roman"/>
        </w:rPr>
        <w:t>trasts (sparse data or no events).</w:t>
      </w:r>
      <w:r>
        <w:rPr>
          <w:rFonts w:ascii="Times New Roman" w:eastAsia="Times New Roman" w:hAnsi="Times New Roman" w:cs="Times New Roman"/>
        </w:rPr>
        <w:br/>
      </w:r>
      <w:r>
        <w:rPr>
          <w:rFonts w:ascii="Times New Roman" w:eastAsia="Times New Roman" w:hAnsi="Times New Roman" w:cs="Times New Roman"/>
        </w:rPr>
        <w:t>Abbreviations: HR, hazard ratio; CI, confidence interval; RCT, root canal treatment.</w:t>
      </w:r>
    </w:p>
    <w:p w14:paraId="6D0E716A" w14:textId="77777777" w:rsidR="006C7E77" w:rsidRDefault="00C16199">
      <w:pPr>
        <w:pBdr>
          <w:top w:val="single" w:sz="2" w:space="31" w:color="FFFFFF" w:shadow="1"/>
          <w:left w:val="single" w:sz="2" w:space="31" w:color="FFFFFF" w:shadow="1"/>
          <w:bottom w:val="single" w:sz="2" w:space="31" w:color="FFFFFF" w:shadow="1"/>
          <w:right w:val="single" w:sz="2" w:space="31" w:color="FFFFFF" w:shadow="1"/>
        </w:pBdr>
        <w:spacing w:before="240" w:after="60"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>Supplementary Figures:</w:t>
      </w:r>
    </w:p>
    <w:p w14:paraId="5E21EAD7" w14:textId="77777777" w:rsidR="006C7E77" w:rsidRDefault="00C16199">
      <w:pPr>
        <w:pBdr>
          <w:top w:val="single" w:sz="2" w:space="31" w:color="FFFFFF" w:shadow="1"/>
          <w:left w:val="single" w:sz="2" w:space="31" w:color="FFFFFF" w:shadow="1"/>
          <w:bottom w:val="single" w:sz="2" w:space="31" w:color="FFFFFF" w:shadow="1"/>
          <w:right w:val="single" w:sz="2" w:space="31" w:color="FFFFFF" w:shadow="1"/>
        </w:pBdr>
        <w:spacing w:after="240" w:line="480" w:lineRule="auto"/>
      </w:pPr>
      <w:r>
        <w:t xml:space="preserve"> </w:t>
      </w: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162A3606" wp14:editId="6C674DE8">
            <wp:extent cx="5725799" cy="1350011"/>
            <wp:effectExtent l="0" t="0" r="8251" b="2539"/>
            <wp:docPr id="1" name="Obrázek 1" descr="Obsah obrázku řada/pruh, diagram, Vykreslený graf, text&#10;&#10;Obsah generovaný pomocí AI může být nesprávný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5799" cy="1350011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563B1358" w14:textId="77777777" w:rsidR="006C7E77" w:rsidRDefault="00C16199">
      <w:pPr>
        <w:pBdr>
          <w:top w:val="single" w:sz="2" w:space="31" w:color="FFFFFF" w:shadow="1"/>
          <w:left w:val="single" w:sz="2" w:space="31" w:color="FFFFFF" w:shadow="1"/>
          <w:bottom w:val="single" w:sz="2" w:space="31" w:color="FFFFFF" w:shadow="1"/>
          <w:right w:val="single" w:sz="2" w:space="31" w:color="FFFFFF" w:shadow="1"/>
        </w:pBdr>
        <w:spacing w:before="120" w:line="480" w:lineRule="auto"/>
      </w:pPr>
      <w:r>
        <w:rPr>
          <w:rFonts w:ascii="Times New Roman" w:eastAsia="Times New Roman" w:hAnsi="Times New Roman" w:cs="Times New Roman"/>
          <w:b/>
          <w:bCs/>
        </w:rPr>
        <w:t>Supplementary Figure S1.</w:t>
      </w:r>
      <w:r>
        <w:rPr>
          <w:rFonts w:ascii="Times New Roman" w:eastAsia="Times New Roman" w:hAnsi="Times New Roman" w:cs="Times New Roman"/>
        </w:rPr>
        <w:t xml:space="preserve"> Kaplan–Meier survival and success curves stratified by </w:t>
      </w:r>
      <w:proofErr w:type="spellStart"/>
      <w:r>
        <w:rPr>
          <w:rFonts w:ascii="Times New Roman" w:eastAsia="Times New Roman" w:hAnsi="Times New Roman" w:cs="Times New Roman"/>
        </w:rPr>
        <w:t>Moorrees</w:t>
      </w:r>
      <w:proofErr w:type="spellEnd"/>
      <w:r>
        <w:rPr>
          <w:rFonts w:ascii="Times New Roman" w:eastAsia="Times New Roman" w:hAnsi="Times New Roman" w:cs="Times New Roman"/>
        </w:rPr>
        <w:t xml:space="preserve">’ stage and </w:t>
      </w:r>
      <w:r>
        <w:rPr>
          <w:rFonts w:ascii="Times New Roman" w:eastAsia="Times New Roman" w:hAnsi="Times New Roman" w:cs="Times New Roman"/>
        </w:rPr>
        <w:t>timing of root canal treatment (RCT).</w:t>
      </w:r>
    </w:p>
    <w:p w14:paraId="3361FD9F" w14:textId="77777777" w:rsidR="006C7E77" w:rsidRDefault="00C16199">
      <w:pPr>
        <w:pBdr>
          <w:top w:val="single" w:sz="2" w:space="31" w:color="FFFFFF" w:shadow="1"/>
          <w:left w:val="single" w:sz="2" w:space="31" w:color="FFFFFF" w:shadow="1"/>
          <w:bottom w:val="single" w:sz="2" w:space="31" w:color="FFFFFF" w:shadow="1"/>
          <w:right w:val="single" w:sz="2" w:space="31" w:color="FFFFFF" w:shadow="1"/>
        </w:pBdr>
        <w:spacing w:after="24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a) Survival; (b) Success; (c) Numbers at risk (12-month intervals). No between-group differences were observed (log–rank: survival p = 0.255; success p = 0.446).</w:t>
      </w:r>
    </w:p>
    <w:p w14:paraId="514B90C1" w14:textId="77777777" w:rsidR="006C7E77" w:rsidRDefault="006C7E77">
      <w:pPr>
        <w:pBdr>
          <w:top w:val="single" w:sz="2" w:space="31" w:color="FFFFFF" w:shadow="1"/>
          <w:left w:val="single" w:sz="2" w:space="31" w:color="FFFFFF" w:shadow="1"/>
          <w:bottom w:val="single" w:sz="2" w:space="31" w:color="FFFFFF" w:shadow="1"/>
          <w:right w:val="single" w:sz="2" w:space="31" w:color="FFFFFF" w:shadow="1"/>
        </w:pBdr>
        <w:spacing w:after="240" w:line="480" w:lineRule="auto"/>
        <w:rPr>
          <w:rFonts w:ascii="Times New Roman" w:eastAsia="Times New Roman" w:hAnsi="Times New Roman" w:cs="Times New Roman"/>
        </w:rPr>
      </w:pPr>
    </w:p>
    <w:p w14:paraId="5AFD2DB4" w14:textId="77777777" w:rsidR="006C7E77" w:rsidRDefault="00C16199">
      <w:pPr>
        <w:pBdr>
          <w:top w:val="single" w:sz="2" w:space="31" w:color="FFFFFF" w:shadow="1"/>
          <w:left w:val="single" w:sz="2" w:space="31" w:color="FFFFFF" w:shadow="1"/>
          <w:bottom w:val="single" w:sz="2" w:space="31" w:color="FFFFFF" w:shadow="1"/>
          <w:right w:val="single" w:sz="2" w:space="31" w:color="FFFFFF" w:shadow="1"/>
        </w:pBdr>
        <w:spacing w:after="240" w:line="480" w:lineRule="auto"/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5224B34B" wp14:editId="64FF2161">
            <wp:extent cx="5725799" cy="1350011"/>
            <wp:effectExtent l="0" t="0" r="8251" b="2539"/>
            <wp:docPr id="2" name="Obrázek 1" descr="Obsah obrázku řada/pruh, Vykreslený graf, snímek obrazovky, diagram&#10;&#10;Obsah generovaný pomocí AI může být nesprávný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5799" cy="1350011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3DCF3A51" w14:textId="77777777" w:rsidR="006C7E77" w:rsidRDefault="00C16199">
      <w:pPr>
        <w:pBdr>
          <w:top w:val="single" w:sz="2" w:space="31" w:color="FFFFFF" w:shadow="1"/>
          <w:left w:val="single" w:sz="2" w:space="31" w:color="FFFFFF" w:shadow="1"/>
          <w:bottom w:val="single" w:sz="2" w:space="31" w:color="FFFFFF" w:shadow="1"/>
          <w:right w:val="single" w:sz="2" w:space="31" w:color="FFFFFF" w:shadow="1"/>
        </w:pBdr>
        <w:spacing w:before="120" w:line="480" w:lineRule="auto"/>
      </w:pPr>
      <w:r>
        <w:rPr>
          <w:rFonts w:ascii="Times New Roman" w:eastAsia="Times New Roman" w:hAnsi="Times New Roman" w:cs="Times New Roman"/>
          <w:b/>
          <w:bCs/>
        </w:rPr>
        <w:t>Supplementary Figure S2.</w:t>
      </w:r>
      <w:r>
        <w:rPr>
          <w:rFonts w:ascii="Times New Roman" w:eastAsia="Times New Roman" w:hAnsi="Times New Roman" w:cs="Times New Roman"/>
        </w:rPr>
        <w:t xml:space="preserve"> Sensitivity analysis: Kapla</w:t>
      </w:r>
      <w:r>
        <w:rPr>
          <w:rFonts w:ascii="Times New Roman" w:eastAsia="Times New Roman" w:hAnsi="Times New Roman" w:cs="Times New Roman"/>
        </w:rPr>
        <w:t>n–Meier curves stratified by donor tooth type (canines only).</w:t>
      </w:r>
    </w:p>
    <w:p w14:paraId="51FD0CCB" w14:textId="77777777" w:rsidR="006C7E77" w:rsidRDefault="00C16199">
      <w:pPr>
        <w:pBdr>
          <w:top w:val="single" w:sz="2" w:space="31" w:color="FFFFFF" w:shadow="1"/>
          <w:left w:val="single" w:sz="2" w:space="31" w:color="FFFFFF" w:shadow="1"/>
          <w:bottom w:val="single" w:sz="2" w:space="31" w:color="FFFFFF" w:shadow="1"/>
          <w:right w:val="single" w:sz="2" w:space="31" w:color="FFFFFF" w:shadow="1"/>
        </w:pBd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(a) Survival; (b) Success; (c) Numbers at risk (12-month intervals). Log–rank test </w:t>
      </w:r>
      <w:proofErr w:type="gramStart"/>
      <w:r>
        <w:rPr>
          <w:rFonts w:ascii="Times New Roman" w:eastAsia="Times New Roman" w:hAnsi="Times New Roman" w:cs="Times New Roman"/>
        </w:rPr>
        <w:t>were</w:t>
      </w:r>
      <w:proofErr w:type="gramEnd"/>
      <w:r>
        <w:rPr>
          <w:rFonts w:ascii="Times New Roman" w:eastAsia="Times New Roman" w:hAnsi="Times New Roman" w:cs="Times New Roman"/>
        </w:rPr>
        <w:t xml:space="preserve"> not reported due to small sample size or non-estimable comparisons.</w:t>
      </w:r>
    </w:p>
    <w:p w14:paraId="73E099A4" w14:textId="77777777" w:rsidR="006C7E77" w:rsidRDefault="006C7E77">
      <w:pPr>
        <w:pBdr>
          <w:top w:val="single" w:sz="2" w:space="31" w:color="FFFFFF" w:shadow="1"/>
          <w:left w:val="single" w:sz="2" w:space="31" w:color="FFFFFF" w:shadow="1"/>
          <w:bottom w:val="single" w:sz="2" w:space="31" w:color="FFFFFF" w:shadow="1"/>
          <w:right w:val="single" w:sz="2" w:space="31" w:color="FFFFFF" w:shadow="1"/>
        </w:pBdr>
        <w:spacing w:line="480" w:lineRule="auto"/>
        <w:rPr>
          <w:rFonts w:ascii="Times New Roman" w:eastAsia="Times New Roman" w:hAnsi="Times New Roman" w:cs="Times New Roman"/>
          <w:color w:val="000000"/>
        </w:rPr>
      </w:pPr>
    </w:p>
    <w:p w14:paraId="0A7316E0" w14:textId="77777777" w:rsidR="006C7E77" w:rsidRDefault="00C16199">
      <w:pPr>
        <w:pBdr>
          <w:top w:val="single" w:sz="2" w:space="31" w:color="FFFFFF" w:shadow="1"/>
          <w:left w:val="single" w:sz="2" w:space="31" w:color="FFFFFF" w:shadow="1"/>
          <w:bottom w:val="single" w:sz="2" w:space="31" w:color="FFFFFF" w:shadow="1"/>
          <w:right w:val="single" w:sz="2" w:space="31" w:color="FFFFFF" w:shadow="1"/>
        </w:pBdr>
        <w:spacing w:after="240" w:line="480" w:lineRule="auto"/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2AB07DFA" wp14:editId="4FDD9D56">
            <wp:extent cx="5725799" cy="1240785"/>
            <wp:effectExtent l="0" t="0" r="8251" b="0"/>
            <wp:docPr id="3" name="Obrázek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5799" cy="1240785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7C41513C" w14:textId="77777777" w:rsidR="006C7E77" w:rsidRDefault="00C16199">
      <w:pPr>
        <w:pBdr>
          <w:top w:val="single" w:sz="2" w:space="31" w:color="FFFFFF" w:shadow="1"/>
          <w:left w:val="single" w:sz="2" w:space="31" w:color="FFFFFF" w:shadow="1"/>
          <w:bottom w:val="single" w:sz="2" w:space="31" w:color="FFFFFF" w:shadow="1"/>
          <w:right w:val="single" w:sz="2" w:space="31" w:color="FFFFFF" w:shadow="1"/>
        </w:pBdr>
        <w:spacing w:before="120" w:line="480" w:lineRule="auto"/>
      </w:pPr>
      <w:r>
        <w:rPr>
          <w:rFonts w:ascii="Times New Roman" w:eastAsia="Times New Roman" w:hAnsi="Times New Roman" w:cs="Times New Roman"/>
          <w:b/>
          <w:bCs/>
        </w:rPr>
        <w:t>Supplementary Figure S3.</w:t>
      </w:r>
      <w:r>
        <w:rPr>
          <w:rFonts w:ascii="Times New Roman" w:eastAsia="Times New Roman" w:hAnsi="Times New Roman" w:cs="Times New Roman"/>
        </w:rPr>
        <w:t xml:space="preserve"> Full </w:t>
      </w:r>
      <w:r>
        <w:rPr>
          <w:rFonts w:ascii="Times New Roman" w:eastAsia="Times New Roman" w:hAnsi="Times New Roman" w:cs="Times New Roman"/>
        </w:rPr>
        <w:t>cohort cumulative incidence (1–Kaplan–Meier) of postoperative complications, stratified by donor tooth type.</w:t>
      </w:r>
    </w:p>
    <w:p w14:paraId="70D65E09" w14:textId="77777777" w:rsidR="006C7E77" w:rsidRDefault="00C16199">
      <w:pPr>
        <w:pBdr>
          <w:top w:val="single" w:sz="2" w:space="31" w:color="FFFFFF" w:shadow="1"/>
          <w:left w:val="single" w:sz="2" w:space="31" w:color="FFFFFF" w:shadow="1"/>
          <w:bottom w:val="single" w:sz="2" w:space="31" w:color="FFFFFF" w:shadow="1"/>
          <w:right w:val="single" w:sz="2" w:space="31" w:color="FFFFFF" w:shadow="1"/>
        </w:pBd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(a) Anterior (incisors, canines, one premaxillary supernumerary); (b) Premolars; (c) Molars. Separate curves are shown for each complication type; </w:t>
      </w:r>
      <w:r>
        <w:rPr>
          <w:rFonts w:ascii="Times New Roman" w:eastAsia="Times New Roman" w:hAnsi="Times New Roman" w:cs="Times New Roman"/>
        </w:rPr>
        <w:t>external and internal inflammatory resorption are combined owing to small numbers.</w:t>
      </w:r>
    </w:p>
    <w:p w14:paraId="6AE26731" w14:textId="77777777" w:rsidR="006C7E77" w:rsidRDefault="006C7E77">
      <w:pPr>
        <w:pBdr>
          <w:top w:val="single" w:sz="2" w:space="31" w:color="FFFFFF" w:shadow="1"/>
          <w:left w:val="single" w:sz="2" w:space="31" w:color="FFFFFF" w:shadow="1"/>
          <w:bottom w:val="single" w:sz="2" w:space="31" w:color="FFFFFF" w:shadow="1"/>
          <w:right w:val="single" w:sz="2" w:space="31" w:color="FFFFFF" w:shadow="1"/>
        </w:pBdr>
        <w:spacing w:line="480" w:lineRule="auto"/>
        <w:rPr>
          <w:rFonts w:ascii="Times New Roman" w:eastAsia="Times New Roman" w:hAnsi="Times New Roman" w:cs="Times New Roman"/>
          <w:color w:val="000000"/>
        </w:rPr>
      </w:pPr>
    </w:p>
    <w:p w14:paraId="0A9DC09C" w14:textId="77777777" w:rsidR="006C7E77" w:rsidRDefault="00C16199">
      <w:pPr>
        <w:pBdr>
          <w:top w:val="single" w:sz="2" w:space="31" w:color="FFFFFF" w:shadow="1"/>
          <w:left w:val="single" w:sz="2" w:space="31" w:color="FFFFFF" w:shadow="1"/>
          <w:bottom w:val="single" w:sz="2" w:space="31" w:color="FFFFFF" w:shadow="1"/>
          <w:right w:val="single" w:sz="2" w:space="31" w:color="FFFFFF" w:shadow="1"/>
        </w:pBdr>
        <w:spacing w:after="240" w:line="480" w:lineRule="auto"/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03E9CAF5" wp14:editId="3B1BBCE5">
            <wp:extent cx="5725799" cy="3581403"/>
            <wp:effectExtent l="0" t="0" r="8251" b="0"/>
            <wp:docPr id="4" name="Obrázek 1" descr="Obsah obrázku řada/pruh, diagram, Paralelní, účtenka&#10;&#10;Obsah generovaný pomocí AI může být nesprávný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5799" cy="3581403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60F2D33F" w14:textId="77777777" w:rsidR="006C7E77" w:rsidRDefault="00C16199">
      <w:pPr>
        <w:pBdr>
          <w:top w:val="single" w:sz="2" w:space="31" w:color="FFFFFF" w:shadow="1"/>
          <w:left w:val="single" w:sz="2" w:space="31" w:color="FFFFFF" w:shadow="1"/>
          <w:bottom w:val="single" w:sz="2" w:space="31" w:color="FFFFFF" w:shadow="1"/>
          <w:right w:val="single" w:sz="2" w:space="31" w:color="FFFFFF" w:shadow="1"/>
        </w:pBdr>
        <w:spacing w:before="120" w:line="480" w:lineRule="auto"/>
      </w:pPr>
      <w:r>
        <w:rPr>
          <w:rFonts w:ascii="Times New Roman" w:eastAsia="Times New Roman" w:hAnsi="Times New Roman" w:cs="Times New Roman"/>
          <w:b/>
          <w:bCs/>
        </w:rPr>
        <w:t>Supplementary Figure S4.</w:t>
      </w:r>
      <w:r>
        <w:rPr>
          <w:rFonts w:ascii="Times New Roman" w:eastAsia="Times New Roman" w:hAnsi="Times New Roman" w:cs="Times New Roman"/>
        </w:rPr>
        <w:t xml:space="preserve"> Full cohort cumulative incidence (1–Kaplan–Meier) of postoperative complications, stratified by </w:t>
      </w:r>
      <w:proofErr w:type="spellStart"/>
      <w:r>
        <w:rPr>
          <w:rFonts w:ascii="Times New Roman" w:eastAsia="Times New Roman" w:hAnsi="Times New Roman" w:cs="Times New Roman"/>
        </w:rPr>
        <w:t>Moorrees</w:t>
      </w:r>
      <w:proofErr w:type="spellEnd"/>
      <w:r>
        <w:rPr>
          <w:rFonts w:ascii="Times New Roman" w:eastAsia="Times New Roman" w:hAnsi="Times New Roman" w:cs="Times New Roman"/>
        </w:rPr>
        <w:t>’ stage and root canal treatment (RCT) ti</w:t>
      </w:r>
      <w:r>
        <w:rPr>
          <w:rFonts w:ascii="Times New Roman" w:eastAsia="Times New Roman" w:hAnsi="Times New Roman" w:cs="Times New Roman"/>
        </w:rPr>
        <w:t>ming.</w:t>
      </w:r>
    </w:p>
    <w:p w14:paraId="5E9F0907" w14:textId="77777777" w:rsidR="006C7E77" w:rsidRDefault="00C16199">
      <w:pPr>
        <w:pBdr>
          <w:top w:val="single" w:sz="2" w:space="31" w:color="FFFFFF" w:shadow="1"/>
          <w:left w:val="single" w:sz="2" w:space="31" w:color="FFFFFF" w:shadow="1"/>
          <w:bottom w:val="single" w:sz="2" w:space="31" w:color="FFFFFF" w:shadow="1"/>
          <w:right w:val="single" w:sz="2" w:space="31" w:color="FFFFFF" w:shadow="1"/>
        </w:pBdr>
        <w:spacing w:line="480" w:lineRule="auto"/>
      </w:pPr>
      <w:r>
        <w:rPr>
          <w:rFonts w:ascii="Times New Roman" w:eastAsia="Times New Roman" w:hAnsi="Times New Roman" w:cs="Times New Roman"/>
        </w:rPr>
        <w:lastRenderedPageBreak/>
        <w:t>(a) Early (1–3); (b) Optimal (4–5); (c) Late (6–7), RCT &gt;14 days or symptom-triggered; (d) Late (7), RCT ≤ 14 days.</w:t>
      </w:r>
      <w:r>
        <w:rPr>
          <w:rFonts w:ascii="Times New Roman" w:eastAsia="Times New Roman" w:hAnsi="Times New Roman" w:cs="Times New Roman"/>
          <w:b/>
          <w:bCs/>
        </w:rPr>
        <w:t xml:space="preserve"> </w:t>
      </w:r>
      <w:r>
        <w:rPr>
          <w:rFonts w:ascii="Times New Roman" w:eastAsia="Times New Roman" w:hAnsi="Times New Roman" w:cs="Times New Roman"/>
        </w:rPr>
        <w:t>Separate curves are shown for each complication type; external and internal inflammatory resorption are combined owing to small number</w:t>
      </w:r>
      <w:r>
        <w:rPr>
          <w:rFonts w:ascii="Times New Roman" w:eastAsia="Times New Roman" w:hAnsi="Times New Roman" w:cs="Times New Roman"/>
        </w:rPr>
        <w:t>s.</w:t>
      </w:r>
    </w:p>
    <w:sectPr w:rsidR="006C7E77">
      <w:footerReference w:type="default" r:id="rId10"/>
      <w:pgSz w:w="11900" w:h="16840"/>
      <w:pgMar w:top="1440" w:right="1440" w:bottom="1440" w:left="1440" w:header="708" w:footer="708" w:gutter="0"/>
      <w:lnNumType w:countBy="1" w:distance="180" w:restart="continuous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ED14BC" w14:textId="77777777" w:rsidR="00C16199" w:rsidRDefault="00C16199">
      <w:r>
        <w:separator/>
      </w:r>
    </w:p>
  </w:endnote>
  <w:endnote w:type="continuationSeparator" w:id="0">
    <w:p w14:paraId="46FBB661" w14:textId="77777777" w:rsidR="00C16199" w:rsidRDefault="00C161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0D11D9" w14:textId="77777777" w:rsidR="00624D85" w:rsidRDefault="00C16199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CA7523" w14:textId="77777777" w:rsidR="00C16199" w:rsidRDefault="00C16199">
      <w:r>
        <w:rPr>
          <w:color w:val="000000"/>
        </w:rPr>
        <w:separator/>
      </w:r>
    </w:p>
  </w:footnote>
  <w:footnote w:type="continuationSeparator" w:id="0">
    <w:p w14:paraId="08E613E1" w14:textId="77777777" w:rsidR="00C16199" w:rsidRDefault="00C161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6C7E77"/>
    <w:rsid w:val="003F7C55"/>
    <w:rsid w:val="006C7E77"/>
    <w:rsid w:val="00C16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FA563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ptos" w:eastAsia="Aptos" w:hAnsi="Aptos" w:cs="Times New Roman"/>
        <w:lang w:val="cs-CZ" w:eastAsia="cs-CZ" w:bidi="ar-SA"/>
      </w:rPr>
    </w:rPrDefault>
    <w:pPrDefault>
      <w:pPr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pPr>
      <w:suppressAutoHyphens/>
    </w:pPr>
    <w:rPr>
      <w:rFonts w:cs="Aptos"/>
      <w:sz w:val="24"/>
      <w:szCs w:val="24"/>
      <w:lang w:val="en-GB"/>
    </w:rPr>
  </w:style>
  <w:style w:type="paragraph" w:styleId="Nadpis1">
    <w:name w:val="heading 1"/>
    <w:basedOn w:val="Normln"/>
    <w:next w:val="Normln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 w:cs="Times New Roman"/>
      <w:color w:val="0F4761"/>
      <w:sz w:val="40"/>
      <w:szCs w:val="40"/>
    </w:rPr>
  </w:style>
  <w:style w:type="paragraph" w:styleId="Nadpis2">
    <w:name w:val="heading 2"/>
    <w:basedOn w:val="Normln"/>
    <w:next w:val="Normln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 w:cs="Times New Roman"/>
      <w:color w:val="0F4761"/>
      <w:sz w:val="32"/>
      <w:szCs w:val="32"/>
    </w:rPr>
  </w:style>
  <w:style w:type="paragraph" w:styleId="Nadpis3">
    <w:name w:val="heading 3"/>
    <w:basedOn w:val="Normln"/>
    <w:next w:val="Normln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Nadpis4">
    <w:name w:val="heading 4"/>
    <w:basedOn w:val="Normln"/>
    <w:next w:val="Normln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Nadpis5">
    <w:name w:val="heading 5"/>
    <w:basedOn w:val="Normln"/>
    <w:next w:val="Normln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 w:cs="Times New Roman"/>
      <w:color w:val="0F4761"/>
    </w:rPr>
  </w:style>
  <w:style w:type="paragraph" w:styleId="Nadpis6">
    <w:name w:val="heading 6"/>
    <w:basedOn w:val="Normln"/>
    <w:next w:val="Normln"/>
    <w:uiPriority w:val="9"/>
    <w:semiHidden/>
    <w:unhideWhenUsed/>
    <w:qFormat/>
    <w:pPr>
      <w:keepNext/>
      <w:keepLines/>
      <w:spacing w:before="40"/>
      <w:outlineLvl w:val="5"/>
    </w:pPr>
    <w:rPr>
      <w:rFonts w:eastAsia="Times New Roman" w:cs="Times New Roman"/>
      <w:i/>
      <w:iCs/>
      <w:color w:val="595959"/>
    </w:rPr>
  </w:style>
  <w:style w:type="paragraph" w:styleId="Nadpis7">
    <w:name w:val="heading 7"/>
    <w:basedOn w:val="Normln"/>
    <w:next w:val="Normln"/>
    <w:pPr>
      <w:keepNext/>
      <w:keepLines/>
      <w:spacing w:before="40"/>
      <w:outlineLvl w:val="6"/>
    </w:pPr>
    <w:rPr>
      <w:rFonts w:eastAsia="Times New Roman" w:cs="Times New Roman"/>
      <w:color w:val="595959"/>
    </w:rPr>
  </w:style>
  <w:style w:type="paragraph" w:styleId="Nadpis8">
    <w:name w:val="heading 8"/>
    <w:basedOn w:val="Normln"/>
    <w:next w:val="Normln"/>
    <w:pPr>
      <w:keepNext/>
      <w:keepLines/>
      <w:outlineLvl w:val="7"/>
    </w:pPr>
    <w:rPr>
      <w:rFonts w:eastAsia="Times New Roman" w:cs="Times New Roman"/>
      <w:i/>
      <w:iCs/>
      <w:color w:val="272727"/>
    </w:rPr>
  </w:style>
  <w:style w:type="paragraph" w:styleId="Nadpis9">
    <w:name w:val="heading 9"/>
    <w:basedOn w:val="Normln"/>
    <w:next w:val="Normln"/>
    <w:pPr>
      <w:keepNext/>
      <w:keepLines/>
      <w:outlineLvl w:val="8"/>
    </w:pPr>
    <w:rPr>
      <w:rFonts w:eastAsia="Times New Roman" w:cs="Times New Roman"/>
      <w:color w:val="272727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rPr>
      <w:rFonts w:ascii="Aptos Display" w:eastAsia="Times New Roman" w:hAnsi="Aptos Display" w:cs="Times New Roman"/>
      <w:color w:val="0F4761"/>
      <w:sz w:val="40"/>
      <w:szCs w:val="40"/>
      <w:lang w:val="en-GB"/>
    </w:rPr>
  </w:style>
  <w:style w:type="character" w:customStyle="1" w:styleId="Nadpis2Char">
    <w:name w:val="Nadpis 2 Char"/>
    <w:rPr>
      <w:rFonts w:ascii="Aptos Display" w:eastAsia="Times New Roman" w:hAnsi="Aptos Display" w:cs="Times New Roman"/>
      <w:color w:val="0F4761"/>
      <w:sz w:val="32"/>
      <w:szCs w:val="32"/>
      <w:lang w:val="en-GB"/>
    </w:rPr>
  </w:style>
  <w:style w:type="character" w:customStyle="1" w:styleId="Nadpis3Char">
    <w:name w:val="Nadpis 3 Char"/>
    <w:rPr>
      <w:rFonts w:eastAsia="Times New Roman" w:cs="Times New Roman"/>
      <w:color w:val="0F4761"/>
      <w:sz w:val="28"/>
      <w:szCs w:val="28"/>
      <w:lang w:val="en-GB"/>
    </w:rPr>
  </w:style>
  <w:style w:type="character" w:customStyle="1" w:styleId="Nadpis4Char">
    <w:name w:val="Nadpis 4 Char"/>
    <w:rPr>
      <w:rFonts w:eastAsia="Times New Roman" w:cs="Times New Roman"/>
      <w:i/>
      <w:iCs/>
      <w:color w:val="0F4761"/>
      <w:lang w:val="en-GB"/>
    </w:rPr>
  </w:style>
  <w:style w:type="character" w:customStyle="1" w:styleId="Nadpis5Char">
    <w:name w:val="Nadpis 5 Char"/>
    <w:rPr>
      <w:rFonts w:eastAsia="Times New Roman" w:cs="Times New Roman"/>
      <w:color w:val="0F4761"/>
      <w:lang w:val="en-GB"/>
    </w:rPr>
  </w:style>
  <w:style w:type="character" w:customStyle="1" w:styleId="Nadpis6Char">
    <w:name w:val="Nadpis 6 Char"/>
    <w:rPr>
      <w:rFonts w:eastAsia="Times New Roman" w:cs="Times New Roman"/>
      <w:i/>
      <w:iCs/>
      <w:color w:val="595959"/>
      <w:lang w:val="en-GB"/>
    </w:rPr>
  </w:style>
  <w:style w:type="character" w:customStyle="1" w:styleId="Nadpis7Char">
    <w:name w:val="Nadpis 7 Char"/>
    <w:rPr>
      <w:rFonts w:eastAsia="Times New Roman" w:cs="Times New Roman"/>
      <w:color w:val="595959"/>
      <w:lang w:val="en-GB"/>
    </w:rPr>
  </w:style>
  <w:style w:type="character" w:customStyle="1" w:styleId="Nadpis8Char">
    <w:name w:val="Nadpis 8 Char"/>
    <w:rPr>
      <w:rFonts w:eastAsia="Times New Roman" w:cs="Times New Roman"/>
      <w:i/>
      <w:iCs/>
      <w:color w:val="272727"/>
      <w:lang w:val="en-GB"/>
    </w:rPr>
  </w:style>
  <w:style w:type="character" w:customStyle="1" w:styleId="Nadpis9Char">
    <w:name w:val="Nadpis 9 Char"/>
    <w:rPr>
      <w:rFonts w:eastAsia="Times New Roman" w:cs="Times New Roman"/>
      <w:color w:val="272727"/>
      <w:lang w:val="en-GB"/>
    </w:rPr>
  </w:style>
  <w:style w:type="paragraph" w:styleId="Nzev">
    <w:name w:val="Title"/>
    <w:basedOn w:val="Normln"/>
    <w:next w:val="Normln"/>
    <w:uiPriority w:val="10"/>
    <w:qFormat/>
    <w:pPr>
      <w:spacing w:after="80"/>
      <w:contextualSpacing/>
    </w:pPr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character" w:customStyle="1" w:styleId="NzevChar">
    <w:name w:val="Název Char"/>
    <w:rPr>
      <w:rFonts w:ascii="Aptos Display" w:eastAsia="Times New Roman" w:hAnsi="Aptos Display" w:cs="Times New Roman"/>
      <w:spacing w:val="-10"/>
      <w:kern w:val="3"/>
      <w:sz w:val="56"/>
      <w:szCs w:val="56"/>
      <w:lang w:val="en-GB"/>
    </w:rPr>
  </w:style>
  <w:style w:type="paragraph" w:styleId="Podnadpis">
    <w:name w:val="Subtitle"/>
    <w:basedOn w:val="Normln"/>
    <w:next w:val="Normln"/>
    <w:uiPriority w:val="11"/>
    <w:qFormat/>
    <w:pPr>
      <w:spacing w:after="160"/>
    </w:pPr>
    <w:rPr>
      <w:rFonts w:eastAsia="Times New Roman" w:cs="Times New Roman"/>
      <w:color w:val="595959"/>
      <w:spacing w:val="15"/>
      <w:sz w:val="28"/>
      <w:szCs w:val="28"/>
    </w:rPr>
  </w:style>
  <w:style w:type="character" w:customStyle="1" w:styleId="PodnadpisChar">
    <w:name w:val="Podnadpis Char"/>
    <w:rPr>
      <w:rFonts w:eastAsia="Times New Roman" w:cs="Times New Roman"/>
      <w:color w:val="595959"/>
      <w:spacing w:val="15"/>
      <w:sz w:val="28"/>
      <w:szCs w:val="28"/>
      <w:lang w:val="en-GB"/>
    </w:rPr>
  </w:style>
  <w:style w:type="paragraph" w:styleId="Citt">
    <w:name w:val="Quote"/>
    <w:basedOn w:val="Normln"/>
    <w:next w:val="Normln"/>
    <w:pPr>
      <w:spacing w:before="160" w:after="160"/>
      <w:jc w:val="center"/>
    </w:pPr>
    <w:rPr>
      <w:i/>
      <w:iCs/>
      <w:color w:val="404040"/>
    </w:rPr>
  </w:style>
  <w:style w:type="character" w:customStyle="1" w:styleId="CittChar">
    <w:name w:val="Citát Char"/>
    <w:rPr>
      <w:i/>
      <w:iCs/>
      <w:color w:val="404040"/>
      <w:lang w:val="en-GB"/>
    </w:rPr>
  </w:style>
  <w:style w:type="paragraph" w:styleId="Odstavecseseznamem">
    <w:name w:val="List Paragraph"/>
    <w:basedOn w:val="Normln"/>
    <w:pPr>
      <w:ind w:left="720"/>
      <w:contextualSpacing/>
    </w:pPr>
  </w:style>
  <w:style w:type="character" w:styleId="Zdraznnintenzivn">
    <w:name w:val="Intense Emphasis"/>
    <w:rPr>
      <w:i/>
      <w:iCs/>
      <w:color w:val="0F4761"/>
    </w:rPr>
  </w:style>
  <w:style w:type="paragraph" w:styleId="Vrazncitt">
    <w:name w:val="Intense Quote"/>
    <w:basedOn w:val="Normln"/>
    <w:next w:val="Normln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VrazncittChar">
    <w:name w:val="Výrazný citát Char"/>
    <w:rPr>
      <w:i/>
      <w:iCs/>
      <w:color w:val="0F4761"/>
      <w:lang w:val="en-GB"/>
    </w:rPr>
  </w:style>
  <w:style w:type="character" w:styleId="Odkazintenzivn">
    <w:name w:val="Intense Reference"/>
    <w:rPr>
      <w:b/>
      <w:bCs/>
      <w:smallCaps/>
      <w:color w:val="0F4761"/>
      <w:spacing w:val="5"/>
    </w:rPr>
  </w:style>
  <w:style w:type="paragraph" w:customStyle="1" w:styleId="MDPI13authornames">
    <w:name w:val="MDPI_1.3_authornames"/>
    <w:next w:val="Normln"/>
    <w:pPr>
      <w:suppressAutoHyphens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val="en-US" w:eastAsia="de-DE" w:bidi="en-US"/>
    </w:rPr>
  </w:style>
  <w:style w:type="paragraph" w:customStyle="1" w:styleId="MDPI16affiliation">
    <w:name w:val="MDPI_1.6_affiliation"/>
    <w:pPr>
      <w:suppressAutoHyphens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val="en-US" w:eastAsia="de-DE" w:bidi="en-US"/>
    </w:rPr>
  </w:style>
  <w:style w:type="character" w:styleId="Hypertextovodkaz">
    <w:name w:val="Hyperlink"/>
    <w:rPr>
      <w:color w:val="0000FF"/>
      <w:u w:val="single"/>
    </w:rPr>
  </w:style>
  <w:style w:type="character" w:styleId="Sledovanodkaz">
    <w:name w:val="FollowedHyperlink"/>
    <w:rPr>
      <w:color w:val="96607D"/>
      <w:u w:val="single"/>
    </w:rPr>
  </w:style>
  <w:style w:type="character" w:styleId="Nevyeenzmnka">
    <w:name w:val="Unresolved Mention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ln"/>
    <w:pPr>
      <w:jc w:val="center"/>
    </w:pPr>
    <w:rPr>
      <w:color w:val="000000"/>
      <w:sz w:val="16"/>
      <w:szCs w:val="18"/>
      <w:lang w:val="en-US" w:bidi="en-US"/>
    </w:rPr>
  </w:style>
  <w:style w:type="character" w:customStyle="1" w:styleId="MDPI16affiliationChar">
    <w:name w:val="MDPI_1.6_affiliation Char"/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</w:rPr>
  </w:style>
  <w:style w:type="character" w:customStyle="1" w:styleId="EndNoteBibliographyTitleChar">
    <w:name w:val="EndNote Bibliography Title Char"/>
    <w:rPr>
      <w:rFonts w:ascii="Aptos" w:eastAsia="Aptos" w:hAnsi="Aptos" w:cs="Aptos"/>
      <w:color w:val="000000"/>
      <w:kern w:val="0"/>
      <w:sz w:val="16"/>
      <w:szCs w:val="18"/>
      <w:lang w:val="en-US" w:eastAsia="cs-CZ" w:bidi="en-US"/>
    </w:rPr>
  </w:style>
  <w:style w:type="paragraph" w:customStyle="1" w:styleId="EndNoteBibliography">
    <w:name w:val="EndNote Bibliography"/>
    <w:basedOn w:val="Normln"/>
    <w:rPr>
      <w:color w:val="000000"/>
      <w:sz w:val="16"/>
      <w:szCs w:val="18"/>
      <w:lang w:val="en-US" w:bidi="en-US"/>
    </w:rPr>
  </w:style>
  <w:style w:type="character" w:customStyle="1" w:styleId="EndNoteBibliographyChar">
    <w:name w:val="EndNote Bibliography Char"/>
    <w:rPr>
      <w:rFonts w:ascii="Aptos" w:eastAsia="Aptos" w:hAnsi="Aptos" w:cs="Aptos"/>
      <w:color w:val="000000"/>
      <w:kern w:val="0"/>
      <w:sz w:val="16"/>
      <w:szCs w:val="18"/>
      <w:lang w:val="en-US" w:eastAsia="cs-CZ" w:bidi="en-US"/>
    </w:rPr>
  </w:style>
  <w:style w:type="paragraph" w:customStyle="1" w:styleId="MDPI62BackMatter">
    <w:name w:val="MDPI_6.2_BackMatter"/>
    <w:pPr>
      <w:suppressAutoHyphens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val="en-US" w:bidi="en-US"/>
    </w:rPr>
  </w:style>
  <w:style w:type="paragraph" w:styleId="Normlnweb">
    <w:name w:val="Normal (Web)"/>
    <w:basedOn w:val="Normln"/>
    <w:pPr>
      <w:spacing w:before="100" w:after="100"/>
    </w:pPr>
    <w:rPr>
      <w:rFonts w:ascii="Times New Roman" w:eastAsia="Times New Roman" w:hAnsi="Times New Roman" w:cs="Times New Roman"/>
      <w:lang w:val="cs-CZ"/>
    </w:rPr>
  </w:style>
  <w:style w:type="character" w:styleId="slodku">
    <w:name w:val="line number"/>
    <w:basedOn w:val="Standardnpsmoodstavce"/>
  </w:style>
  <w:style w:type="character" w:styleId="Odkaznakoment">
    <w:name w:val="annotation reference"/>
    <w:rPr>
      <w:sz w:val="16"/>
      <w:szCs w:val="16"/>
    </w:rPr>
  </w:style>
  <w:style w:type="paragraph" w:styleId="Textkomente">
    <w:name w:val="annotation text"/>
    <w:basedOn w:val="Normln"/>
    <w:rPr>
      <w:sz w:val="20"/>
      <w:szCs w:val="20"/>
    </w:rPr>
  </w:style>
  <w:style w:type="character" w:customStyle="1" w:styleId="TextkomenteChar">
    <w:name w:val="Text komentáře Char"/>
    <w:rPr>
      <w:rFonts w:ascii="Aptos" w:eastAsia="Aptos" w:hAnsi="Aptos" w:cs="Aptos"/>
      <w:kern w:val="0"/>
      <w:sz w:val="20"/>
      <w:szCs w:val="20"/>
      <w:lang w:val="en-GB" w:eastAsia="cs-CZ"/>
    </w:rPr>
  </w:style>
  <w:style w:type="paragraph" w:styleId="Pedmtkomente">
    <w:name w:val="annotation subject"/>
    <w:basedOn w:val="Textkomente"/>
    <w:next w:val="Textkomente"/>
    <w:rPr>
      <w:b/>
      <w:bCs/>
    </w:rPr>
  </w:style>
  <w:style w:type="character" w:customStyle="1" w:styleId="PedmtkomenteChar">
    <w:name w:val="Předmět komentáře Char"/>
    <w:rPr>
      <w:rFonts w:ascii="Aptos" w:eastAsia="Aptos" w:hAnsi="Aptos" w:cs="Aptos"/>
      <w:b/>
      <w:bCs/>
      <w:kern w:val="0"/>
      <w:sz w:val="20"/>
      <w:szCs w:val="20"/>
      <w:lang w:val="en-GB" w:eastAsia="cs-CZ"/>
    </w:rPr>
  </w:style>
  <w:style w:type="paragraph" w:styleId="Revize">
    <w:name w:val="Revision"/>
    <w:pPr>
      <w:suppressAutoHyphens/>
    </w:pPr>
    <w:rPr>
      <w:rFonts w:cs="Aptos"/>
      <w:sz w:val="24"/>
      <w:szCs w:val="24"/>
      <w:lang w:val="en-GB"/>
    </w:rPr>
  </w:style>
  <w:style w:type="paragraph" w:styleId="Zpat">
    <w:name w:val="footer"/>
    <w:basedOn w:val="Normln"/>
    <w:pPr>
      <w:tabs>
        <w:tab w:val="center" w:pos="4513"/>
        <w:tab w:val="right" w:pos="9026"/>
      </w:tabs>
    </w:pPr>
  </w:style>
  <w:style w:type="character" w:customStyle="1" w:styleId="ZpatChar">
    <w:name w:val="Zápatí Char"/>
    <w:rPr>
      <w:rFonts w:ascii="Aptos" w:eastAsia="Aptos" w:hAnsi="Aptos" w:cs="Aptos"/>
      <w:kern w:val="0"/>
      <w:lang w:val="en-GB" w:eastAsia="cs-CZ"/>
    </w:rPr>
  </w:style>
  <w:style w:type="character" w:styleId="slostrnky">
    <w:name w:val="page number"/>
    <w:basedOn w:val="Standardnpsmoodstavce"/>
  </w:style>
  <w:style w:type="paragraph" w:styleId="Zhlav">
    <w:name w:val="header"/>
    <w:basedOn w:val="Normln"/>
    <w:pPr>
      <w:tabs>
        <w:tab w:val="center" w:pos="4536"/>
        <w:tab w:val="right" w:pos="9072"/>
      </w:tabs>
    </w:pPr>
  </w:style>
  <w:style w:type="character" w:customStyle="1" w:styleId="ZhlavChar">
    <w:name w:val="Záhlaví Char"/>
    <w:basedOn w:val="Standardnpsmoodstavce"/>
    <w:rPr>
      <w:rFonts w:cs="Aptos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24</Words>
  <Characters>4867</Characters>
  <Application>Microsoft Office Word</Application>
  <DocSecurity>0</DocSecurity>
  <Lines>40</Lines>
  <Paragraphs>11</Paragraphs>
  <ScaleCrop>false</ScaleCrop>
  <Company/>
  <LinksUpToDate>false</LinksUpToDate>
  <CharactersWithSpaces>5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1-08T15:03:00Z</dcterms:created>
  <dcterms:modified xsi:type="dcterms:W3CDTF">2025-11-08T15:03:00Z</dcterms:modified>
</cp:coreProperties>
</file>